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95837" w14:textId="1B65C9DC" w:rsidR="003A0D1A" w:rsidRPr="007A7BD1" w:rsidRDefault="00D336A2" w:rsidP="009A74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7BD1">
        <w:rPr>
          <w:rFonts w:ascii="Times New Roman" w:hAnsi="Times New Roman" w:cs="Times New Roman"/>
          <w:b/>
          <w:bCs/>
          <w:sz w:val="24"/>
          <w:szCs w:val="24"/>
        </w:rPr>
        <w:t>Supplementary tables and figures</w:t>
      </w:r>
    </w:p>
    <w:p w14:paraId="44B584A4" w14:textId="6D4DA4F9" w:rsidR="0075674C" w:rsidRDefault="0075674C" w:rsidP="009A74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Food groups and standard weight used in FCS calculation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1"/>
        <w:gridCol w:w="1506"/>
        <w:gridCol w:w="923"/>
      </w:tblGrid>
      <w:tr w:rsidR="0075674C" w14:paraId="4A6333AF" w14:textId="77777777" w:rsidTr="001F5B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16C675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C85A3B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3A8091" w14:textId="77777777" w:rsidR="0075674C" w:rsidRDefault="0075674C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75674C" w14:paraId="305723F8" w14:textId="77777777" w:rsidTr="001F5BFB">
        <w:tc>
          <w:tcPr>
            <w:tcW w:w="0" w:type="auto"/>
            <w:tcBorders>
              <w:top w:val="single" w:sz="4" w:space="0" w:color="auto"/>
            </w:tcBorders>
          </w:tcPr>
          <w:p w14:paraId="5AC2A7D3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174">
              <w:rPr>
                <w:rFonts w:ascii="Times New Roman" w:hAnsi="Times New Roman" w:cs="Times New Roman"/>
                <w:sz w:val="24"/>
                <w:szCs w:val="24"/>
              </w:rPr>
              <w:t>Rice, wheat, potato, bread, or other locally available carbohydrate rich foo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AD2F07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stap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F21688" w14:textId="77777777" w:rsidR="0075674C" w:rsidRDefault="0075674C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674C" w14:paraId="04837757" w14:textId="77777777" w:rsidTr="001F5BFB">
        <w:tc>
          <w:tcPr>
            <w:tcW w:w="0" w:type="auto"/>
          </w:tcPr>
          <w:p w14:paraId="1A0B9C4A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174">
              <w:rPr>
                <w:rFonts w:ascii="Times New Roman" w:hAnsi="Times New Roman" w:cs="Times New Roman"/>
                <w:sz w:val="24"/>
                <w:szCs w:val="24"/>
              </w:rPr>
              <w:t>Bean, peas, lentil etc.</w:t>
            </w:r>
          </w:p>
        </w:tc>
        <w:tc>
          <w:tcPr>
            <w:tcW w:w="0" w:type="auto"/>
          </w:tcPr>
          <w:p w14:paraId="4A778964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se</w:t>
            </w:r>
          </w:p>
        </w:tc>
        <w:tc>
          <w:tcPr>
            <w:tcW w:w="0" w:type="auto"/>
          </w:tcPr>
          <w:p w14:paraId="66DE983E" w14:textId="77777777" w:rsidR="0075674C" w:rsidRDefault="0075674C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5674C" w14:paraId="6E0AFE76" w14:textId="77777777" w:rsidTr="001F5BFB">
        <w:tc>
          <w:tcPr>
            <w:tcW w:w="0" w:type="auto"/>
          </w:tcPr>
          <w:p w14:paraId="4285FEE6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2174">
              <w:rPr>
                <w:rFonts w:ascii="Times New Roman" w:hAnsi="Times New Roman" w:cs="Times New Roman"/>
                <w:sz w:val="24"/>
                <w:szCs w:val="24"/>
              </w:rPr>
              <w:t>Onion, tomato, brinjal, carrot or any kinds of vegetables including leafy vegetables</w:t>
            </w:r>
          </w:p>
        </w:tc>
        <w:tc>
          <w:tcPr>
            <w:tcW w:w="0" w:type="auto"/>
          </w:tcPr>
          <w:p w14:paraId="2990A389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0" w:type="auto"/>
          </w:tcPr>
          <w:p w14:paraId="2CDE7A6A" w14:textId="77777777" w:rsidR="0075674C" w:rsidRDefault="0075674C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674C" w14:paraId="191B4DEA" w14:textId="77777777" w:rsidTr="001F5BFB">
        <w:tc>
          <w:tcPr>
            <w:tcW w:w="0" w:type="auto"/>
          </w:tcPr>
          <w:p w14:paraId="36D0D96C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E45">
              <w:rPr>
                <w:rFonts w:ascii="Times New Roman" w:hAnsi="Times New Roman" w:cs="Times New Roman"/>
                <w:sz w:val="24"/>
                <w:szCs w:val="24"/>
              </w:rPr>
              <w:t xml:space="preserve">Guava, mango, banana, apple </w:t>
            </w:r>
            <w:proofErr w:type="spellStart"/>
            <w:r w:rsidRPr="00712E45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0" w:type="auto"/>
          </w:tcPr>
          <w:p w14:paraId="0531D516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0" w:type="auto"/>
          </w:tcPr>
          <w:p w14:paraId="63C86017" w14:textId="77777777" w:rsidR="0075674C" w:rsidRDefault="0075674C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674C" w14:paraId="04461592" w14:textId="77777777" w:rsidTr="001F5BFB">
        <w:tc>
          <w:tcPr>
            <w:tcW w:w="0" w:type="auto"/>
          </w:tcPr>
          <w:p w14:paraId="4788D1A4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E45">
              <w:rPr>
                <w:rFonts w:ascii="Times New Roman" w:hAnsi="Times New Roman" w:cs="Times New Roman"/>
                <w:sz w:val="24"/>
                <w:szCs w:val="24"/>
              </w:rPr>
              <w:t>Any kind of dried or fresh meat and fish</w:t>
            </w:r>
          </w:p>
        </w:tc>
        <w:tc>
          <w:tcPr>
            <w:tcW w:w="0" w:type="auto"/>
          </w:tcPr>
          <w:p w14:paraId="66DF4CEE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t and fish</w:t>
            </w:r>
          </w:p>
        </w:tc>
        <w:tc>
          <w:tcPr>
            <w:tcW w:w="0" w:type="auto"/>
          </w:tcPr>
          <w:p w14:paraId="1F9723D3" w14:textId="77777777" w:rsidR="0075674C" w:rsidRDefault="0075674C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5674C" w14:paraId="6419B0E4" w14:textId="77777777" w:rsidTr="001F5BFB">
        <w:tc>
          <w:tcPr>
            <w:tcW w:w="0" w:type="auto"/>
          </w:tcPr>
          <w:p w14:paraId="0FB63332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E45">
              <w:rPr>
                <w:rFonts w:ascii="Times New Roman" w:hAnsi="Times New Roman" w:cs="Times New Roman"/>
                <w:sz w:val="24"/>
                <w:szCs w:val="24"/>
              </w:rPr>
              <w:t>Milk, yogurt or other dairy products</w:t>
            </w:r>
          </w:p>
        </w:tc>
        <w:tc>
          <w:tcPr>
            <w:tcW w:w="0" w:type="auto"/>
          </w:tcPr>
          <w:p w14:paraId="5BD6BEA2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k </w:t>
            </w:r>
          </w:p>
        </w:tc>
        <w:tc>
          <w:tcPr>
            <w:tcW w:w="0" w:type="auto"/>
          </w:tcPr>
          <w:p w14:paraId="585C32E7" w14:textId="77777777" w:rsidR="0075674C" w:rsidRDefault="0075674C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5674C" w14:paraId="2D805C9F" w14:textId="77777777" w:rsidTr="001F5BFB">
        <w:tc>
          <w:tcPr>
            <w:tcW w:w="0" w:type="auto"/>
          </w:tcPr>
          <w:p w14:paraId="48A40706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E45">
              <w:rPr>
                <w:rFonts w:ascii="Times New Roman" w:hAnsi="Times New Roman" w:cs="Times New Roman"/>
                <w:sz w:val="24"/>
                <w:szCs w:val="24"/>
              </w:rPr>
              <w:t>Sugar or sugar products, honey</w:t>
            </w:r>
          </w:p>
        </w:tc>
        <w:tc>
          <w:tcPr>
            <w:tcW w:w="0" w:type="auto"/>
          </w:tcPr>
          <w:p w14:paraId="57AE561B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0" w:type="auto"/>
          </w:tcPr>
          <w:p w14:paraId="562A3D59" w14:textId="77777777" w:rsidR="0075674C" w:rsidRDefault="0075674C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5674C" w14:paraId="76648297" w14:textId="77777777" w:rsidTr="001F5BFB">
        <w:tc>
          <w:tcPr>
            <w:tcW w:w="0" w:type="auto"/>
          </w:tcPr>
          <w:p w14:paraId="306DF8B5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E45">
              <w:rPr>
                <w:rFonts w:ascii="Times New Roman" w:hAnsi="Times New Roman" w:cs="Times New Roman"/>
                <w:sz w:val="24"/>
                <w:szCs w:val="24"/>
              </w:rPr>
              <w:t>Butter, ghee or oils added during food preparation</w:t>
            </w:r>
          </w:p>
        </w:tc>
        <w:tc>
          <w:tcPr>
            <w:tcW w:w="0" w:type="auto"/>
          </w:tcPr>
          <w:p w14:paraId="05EB1365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s and oils</w:t>
            </w:r>
          </w:p>
        </w:tc>
        <w:tc>
          <w:tcPr>
            <w:tcW w:w="0" w:type="auto"/>
          </w:tcPr>
          <w:p w14:paraId="2653C2CA" w14:textId="77777777" w:rsidR="0075674C" w:rsidRDefault="0075674C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5674C" w14:paraId="0BFD43CD" w14:textId="77777777" w:rsidTr="001F5BFB">
        <w:tc>
          <w:tcPr>
            <w:tcW w:w="0" w:type="auto"/>
            <w:tcBorders>
              <w:bottom w:val="single" w:sz="4" w:space="0" w:color="auto"/>
            </w:tcBorders>
          </w:tcPr>
          <w:p w14:paraId="08F2D870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E45">
              <w:rPr>
                <w:rFonts w:ascii="Times New Roman" w:hAnsi="Times New Roman" w:cs="Times New Roman"/>
                <w:sz w:val="24"/>
                <w:szCs w:val="24"/>
              </w:rPr>
              <w:t>Spices or beverag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6604A5" w14:textId="77777777" w:rsidR="0075674C" w:rsidRDefault="0075674C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m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CD247A" w14:textId="77777777" w:rsidR="0075674C" w:rsidRDefault="0075674C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97CB947" w14:textId="77777777" w:rsidR="0075674C" w:rsidRDefault="0075674C" w:rsidP="009A74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A32123" w14:textId="247B49BF" w:rsidR="0075674C" w:rsidRDefault="0075674C" w:rsidP="009A74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: </w:t>
      </w:r>
      <w:r w:rsidR="00AD37FC">
        <w:rPr>
          <w:rFonts w:ascii="Times New Roman" w:hAnsi="Times New Roman" w:cs="Times New Roman"/>
          <w:sz w:val="24"/>
          <w:szCs w:val="24"/>
        </w:rPr>
        <w:t xml:space="preserve">Questions for measuring hunger in BIHS survey </w:t>
      </w:r>
    </w:p>
    <w:tbl>
      <w:tblPr>
        <w:tblStyle w:val="TableGrid"/>
        <w:tblW w:w="8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"/>
        <w:gridCol w:w="3544"/>
        <w:gridCol w:w="3112"/>
        <w:gridCol w:w="843"/>
      </w:tblGrid>
      <w:tr w:rsidR="0075674C" w14:paraId="7E151640" w14:textId="77777777" w:rsidTr="001F5BFB"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F8A3DAD" w14:textId="4A7CC076" w:rsidR="0075674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s no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5B27593" w14:textId="1A1B2C96" w:rsidR="0075674C" w:rsidRDefault="0075674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2A553E21" w14:textId="0E66C630" w:rsidR="0075674C" w:rsidRDefault="0075674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233D3488" w14:textId="311A9D70" w:rsidR="0075674C" w:rsidRDefault="0075674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75674C" w14:paraId="3FAD09A2" w14:textId="77777777" w:rsidTr="001F5BFB">
        <w:tc>
          <w:tcPr>
            <w:tcW w:w="903" w:type="dxa"/>
            <w:tcBorders>
              <w:top w:val="single" w:sz="4" w:space="0" w:color="auto"/>
            </w:tcBorders>
          </w:tcPr>
          <w:p w14:paraId="41409C36" w14:textId="2EF03CDE" w:rsidR="0075674C" w:rsidRPr="0075674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A039515" w14:textId="7F7832C5" w:rsidR="0075674C" w:rsidRDefault="0075674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74C">
              <w:rPr>
                <w:rFonts w:ascii="Times New Roman" w:hAnsi="Times New Roman" w:cs="Times New Roman"/>
                <w:sz w:val="24"/>
                <w:szCs w:val="24"/>
              </w:rPr>
              <w:t>In the past 4 weeks was there ever no food to eat of any kind in your house because of lack of resources to get food?</w:t>
            </w:r>
          </w:p>
        </w:tc>
        <w:tc>
          <w:tcPr>
            <w:tcW w:w="3112" w:type="dxa"/>
            <w:tcBorders>
              <w:top w:val="single" w:sz="4" w:space="0" w:color="auto"/>
            </w:tcBorders>
          </w:tcPr>
          <w:p w14:paraId="62383530" w14:textId="77777777" w:rsidR="0075674C" w:rsidRPr="0075674C" w:rsidRDefault="0075674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74C">
              <w:rPr>
                <w:rFonts w:ascii="Times New Roman" w:hAnsi="Times New Roman" w:cs="Times New Roman"/>
                <w:sz w:val="24"/>
                <w:szCs w:val="24"/>
              </w:rPr>
              <w:t>Yes… 1</w:t>
            </w:r>
          </w:p>
          <w:p w14:paraId="467AF59C" w14:textId="28AA9B12" w:rsidR="0075674C" w:rsidRDefault="0075674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74C">
              <w:rPr>
                <w:rFonts w:ascii="Times New Roman" w:hAnsi="Times New Roman" w:cs="Times New Roman"/>
                <w:sz w:val="24"/>
                <w:szCs w:val="24"/>
              </w:rPr>
              <w:t xml:space="preserve">No… </w:t>
            </w:r>
            <w:r w:rsidR="00AD37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674C">
              <w:rPr>
                <w:rFonts w:ascii="Times New Roman" w:hAnsi="Times New Roman" w:cs="Times New Roman"/>
                <w:sz w:val="24"/>
                <w:szCs w:val="24"/>
              </w:rPr>
              <w:t xml:space="preserve"> &gt;&gt; </w:t>
            </w:r>
            <w:r w:rsidR="00AD37FC">
              <w:rPr>
                <w:rFonts w:ascii="Times New Roman" w:hAnsi="Times New Roman" w:cs="Times New Roman"/>
                <w:sz w:val="24"/>
                <w:szCs w:val="24"/>
              </w:rPr>
              <w:t>qs_</w:t>
            </w:r>
            <w:r w:rsidRPr="007567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62D373D" w14:textId="77777777" w:rsidR="0075674C" w:rsidRDefault="0075674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74C" w14:paraId="1781ABE5" w14:textId="77777777" w:rsidTr="001F5BFB">
        <w:tc>
          <w:tcPr>
            <w:tcW w:w="903" w:type="dxa"/>
          </w:tcPr>
          <w:p w14:paraId="04991EA2" w14:textId="515BEDDC" w:rsidR="0075674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3544" w:type="dxa"/>
          </w:tcPr>
          <w:p w14:paraId="6C576A09" w14:textId="40EA29DF" w:rsidR="0075674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How often did this happen in the past 4 weeks?</w:t>
            </w:r>
          </w:p>
        </w:tc>
        <w:tc>
          <w:tcPr>
            <w:tcW w:w="3112" w:type="dxa"/>
          </w:tcPr>
          <w:p w14:paraId="776EFFE6" w14:textId="77777777" w:rsidR="00AD37FC" w:rsidRP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Rarely (1-2 times) … 1</w:t>
            </w:r>
          </w:p>
          <w:p w14:paraId="785C07CC" w14:textId="77777777" w:rsidR="00AD37FC" w:rsidRP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Sometimes (3-10 times) … 2</w:t>
            </w:r>
          </w:p>
          <w:p w14:paraId="708BC178" w14:textId="7DA42267" w:rsidR="0075674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Often (&gt; 10 times) …. 3</w:t>
            </w:r>
          </w:p>
        </w:tc>
        <w:tc>
          <w:tcPr>
            <w:tcW w:w="843" w:type="dxa"/>
          </w:tcPr>
          <w:p w14:paraId="3C8A0F81" w14:textId="77777777" w:rsidR="0075674C" w:rsidRDefault="0075674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74C" w14:paraId="6F2B28D5" w14:textId="77777777" w:rsidTr="001F5BFB">
        <w:tc>
          <w:tcPr>
            <w:tcW w:w="903" w:type="dxa"/>
          </w:tcPr>
          <w:p w14:paraId="41EDA38C" w14:textId="4EC0E943" w:rsidR="0075674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44" w:type="dxa"/>
          </w:tcPr>
          <w:p w14:paraId="64AC3679" w14:textId="0960C549" w:rsidR="0075674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In the past 4 weeks did you or any household member go to sleep at night hungry because there was not enough food?</w:t>
            </w:r>
          </w:p>
        </w:tc>
        <w:tc>
          <w:tcPr>
            <w:tcW w:w="3112" w:type="dxa"/>
          </w:tcPr>
          <w:p w14:paraId="4B7DC5EC" w14:textId="77777777" w:rsidR="00AD37FC" w:rsidRP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Yes… 1</w:t>
            </w:r>
          </w:p>
          <w:p w14:paraId="3DB2A855" w14:textId="43EF20CD" w:rsidR="0075674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 xml:space="preserve">No…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 xml:space="preserve"> &gt;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s</w:t>
            </w: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_5</w:t>
            </w:r>
          </w:p>
        </w:tc>
        <w:tc>
          <w:tcPr>
            <w:tcW w:w="843" w:type="dxa"/>
          </w:tcPr>
          <w:p w14:paraId="09F09FB2" w14:textId="77777777" w:rsidR="0075674C" w:rsidRDefault="0075674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FC" w14:paraId="31C37DD0" w14:textId="77777777" w:rsidTr="001F5BFB">
        <w:tc>
          <w:tcPr>
            <w:tcW w:w="903" w:type="dxa"/>
          </w:tcPr>
          <w:p w14:paraId="563B5C62" w14:textId="10E467F7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44" w:type="dxa"/>
          </w:tcPr>
          <w:p w14:paraId="3E53FAFC" w14:textId="516AFFCE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How often did this happen in the past 4 weeks?</w:t>
            </w:r>
          </w:p>
        </w:tc>
        <w:tc>
          <w:tcPr>
            <w:tcW w:w="3112" w:type="dxa"/>
          </w:tcPr>
          <w:p w14:paraId="0ECFBA74" w14:textId="77777777" w:rsidR="00AD37FC" w:rsidRP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Rarely (1-2 times) … 1</w:t>
            </w:r>
          </w:p>
          <w:p w14:paraId="5230BCD2" w14:textId="77777777" w:rsidR="00AD37FC" w:rsidRP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Sometimes (3-10 times) … 2</w:t>
            </w:r>
          </w:p>
          <w:p w14:paraId="36D07827" w14:textId="32C8A579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Often (&gt; 10 times) …. 3</w:t>
            </w:r>
          </w:p>
        </w:tc>
        <w:tc>
          <w:tcPr>
            <w:tcW w:w="843" w:type="dxa"/>
          </w:tcPr>
          <w:p w14:paraId="769E4B81" w14:textId="77777777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FC" w14:paraId="63BC4B60" w14:textId="77777777" w:rsidTr="001F5BFB">
        <w:tc>
          <w:tcPr>
            <w:tcW w:w="903" w:type="dxa"/>
          </w:tcPr>
          <w:p w14:paraId="13549445" w14:textId="47CA3263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44" w:type="dxa"/>
          </w:tcPr>
          <w:p w14:paraId="2EC8E5D9" w14:textId="0E0FB5EB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In the past 4 weeks did you or any household member go a whole day and night without eating anything at all because there was not enough food?</w:t>
            </w:r>
          </w:p>
        </w:tc>
        <w:tc>
          <w:tcPr>
            <w:tcW w:w="3112" w:type="dxa"/>
          </w:tcPr>
          <w:p w14:paraId="4079B06C" w14:textId="77777777" w:rsidR="00AD37FC" w:rsidRP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Yes… 1</w:t>
            </w:r>
          </w:p>
          <w:p w14:paraId="6C2673F2" w14:textId="2FA1ACAA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 xml:space="preserve">No…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3" w:type="dxa"/>
          </w:tcPr>
          <w:p w14:paraId="1A3AFB02" w14:textId="77777777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7FC" w14:paraId="50B96B30" w14:textId="77777777" w:rsidTr="001F5BFB">
        <w:tc>
          <w:tcPr>
            <w:tcW w:w="903" w:type="dxa"/>
            <w:tcBorders>
              <w:bottom w:val="single" w:sz="4" w:space="0" w:color="auto"/>
            </w:tcBorders>
          </w:tcPr>
          <w:p w14:paraId="04C81D0C" w14:textId="32FBD89B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C0EFE46" w14:textId="6033C1BE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How often did this happen in the past 4 weeks?</w:t>
            </w:r>
          </w:p>
        </w:tc>
        <w:tc>
          <w:tcPr>
            <w:tcW w:w="3112" w:type="dxa"/>
            <w:tcBorders>
              <w:bottom w:val="single" w:sz="4" w:space="0" w:color="auto"/>
            </w:tcBorders>
          </w:tcPr>
          <w:p w14:paraId="79533DD8" w14:textId="77777777" w:rsidR="00AD37FC" w:rsidRP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Rarely (1-2 times) … 1</w:t>
            </w:r>
          </w:p>
          <w:p w14:paraId="097884FA" w14:textId="77777777" w:rsidR="00AD37FC" w:rsidRP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Sometimes (3-10 times) … 2</w:t>
            </w:r>
          </w:p>
          <w:p w14:paraId="363D7DA6" w14:textId="6F9227E2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7FC">
              <w:rPr>
                <w:rFonts w:ascii="Times New Roman" w:hAnsi="Times New Roman" w:cs="Times New Roman"/>
                <w:sz w:val="24"/>
                <w:szCs w:val="24"/>
              </w:rPr>
              <w:t>Often (&gt; 10 times) …. 3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700A2850" w14:textId="77777777" w:rsidR="00AD37FC" w:rsidRDefault="00AD37FC" w:rsidP="009A74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ED4C48" w14:textId="4C8F1540" w:rsidR="0075674C" w:rsidRDefault="0075674C" w:rsidP="009A74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2F17EF" w14:textId="31B603F1" w:rsidR="00AD37FC" w:rsidRDefault="00AD37FC" w:rsidP="009A74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C1FF68" w14:textId="77777777" w:rsidR="00AD37FC" w:rsidRDefault="00AD37FC" w:rsidP="009A74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162913" w14:textId="77777777" w:rsidR="009A74AF" w:rsidRDefault="009A74AF" w:rsidP="009A74A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FEEDCE7" w14:textId="56E3D2D1" w:rsidR="002A7DD9" w:rsidRPr="00772AF8" w:rsidRDefault="002A7DD9" w:rsidP="009A74A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72AF8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3</w:t>
      </w:r>
      <w:r w:rsidRPr="00772AF8">
        <w:rPr>
          <w:rFonts w:ascii="Times New Roman" w:eastAsia="Calibri" w:hAnsi="Times New Roman" w:cs="Times New Roman"/>
          <w:sz w:val="24"/>
          <w:szCs w:val="24"/>
        </w:rPr>
        <w:t xml:space="preserve">: </w:t>
      </w:r>
      <w:bookmarkStart w:id="0" w:name="_Hlk89882380"/>
      <w:r w:rsidRPr="00772AF8">
        <w:rPr>
          <w:rFonts w:ascii="Times New Roman" w:eastAsia="Calibri" w:hAnsi="Times New Roman" w:cs="Times New Roman"/>
          <w:sz w:val="24"/>
          <w:szCs w:val="24"/>
        </w:rPr>
        <w:t>Sociodemographic profile of study participants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72AF8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 xml:space="preserve">N </w:t>
      </w:r>
      <w:r w:rsidRPr="00772AF8">
        <w:rPr>
          <w:rFonts w:ascii="Times New Roman" w:eastAsia="Calibri" w:hAnsi="Times New Roman" w:cs="Times New Roman"/>
          <w:sz w:val="24"/>
          <w:szCs w:val="24"/>
        </w:rPr>
        <w:t>=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72AF8">
        <w:rPr>
          <w:rFonts w:ascii="Times New Roman" w:eastAsia="Calibri" w:hAnsi="Times New Roman" w:cs="Times New Roman"/>
          <w:sz w:val="24"/>
          <w:szCs w:val="24"/>
        </w:rPr>
        <w:t>5603)</w:t>
      </w:r>
      <w:bookmarkEnd w:id="0"/>
      <w:r w:rsidR="0042763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427631">
        <w:rPr>
          <w:rFonts w:ascii="Times New Roman" w:eastAsia="Calibri" w:hAnsi="Times New Roman" w:cs="Times New Roman"/>
          <w:sz w:val="24"/>
          <w:szCs w:val="24"/>
        </w:rPr>
        <w:t>Bangladesgh</w:t>
      </w:r>
      <w:proofErr w:type="spellEnd"/>
      <w:r w:rsidR="00427631">
        <w:rPr>
          <w:rFonts w:ascii="Times New Roman" w:eastAsia="Calibri" w:hAnsi="Times New Roman" w:cs="Times New Roman"/>
          <w:sz w:val="24"/>
          <w:szCs w:val="24"/>
        </w:rPr>
        <w:t xml:space="preserve"> Integrated Household Survey 2018-2019</w:t>
      </w:r>
    </w:p>
    <w:tbl>
      <w:tblPr>
        <w:tblStyle w:val="TableGrid"/>
        <w:tblW w:w="83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1"/>
        <w:gridCol w:w="3590"/>
      </w:tblGrid>
      <w:tr w:rsidR="002A7DD9" w:rsidRPr="00772AF8" w14:paraId="691D6F2C" w14:textId="77777777" w:rsidTr="006602B7">
        <w:trPr>
          <w:trHeight w:val="366"/>
        </w:trPr>
        <w:tc>
          <w:tcPr>
            <w:tcW w:w="4801" w:type="dxa"/>
            <w:tcBorders>
              <w:top w:val="single" w:sz="4" w:space="0" w:color="auto"/>
              <w:bottom w:val="single" w:sz="4" w:space="0" w:color="auto"/>
            </w:tcBorders>
          </w:tcPr>
          <w:p w14:paraId="299D597E" w14:textId="71CD7B58" w:rsidR="002A7DD9" w:rsidRPr="00772AF8" w:rsidRDefault="001261A0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bookmarkStart w:id="1" w:name="_Hlk89881982"/>
            <w:r>
              <w:rPr>
                <w:rFonts w:ascii="Times New Roman" w:eastAsia="Calibri" w:hAnsi="Times New Roman" w:cs="Times New Roman"/>
              </w:rPr>
              <w:t>Characteristics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14:paraId="147F0CDE" w14:textId="733001CD" w:rsidR="002A7DD9" w:rsidRPr="00772AF8" w:rsidRDefault="001261A0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2A7DD9" w:rsidRPr="00772AF8">
              <w:rPr>
                <w:rFonts w:ascii="Times New Roman" w:eastAsia="Calibri" w:hAnsi="Times New Roman" w:cs="Times New Roman"/>
              </w:rPr>
              <w:t xml:space="preserve"> n (weighted percentage)</w:t>
            </w:r>
          </w:p>
        </w:tc>
      </w:tr>
      <w:tr w:rsidR="002A7DD9" w:rsidRPr="00772AF8" w14:paraId="4A75F96C" w14:textId="77777777" w:rsidTr="006602B7">
        <w:trPr>
          <w:trHeight w:val="242"/>
        </w:trPr>
        <w:tc>
          <w:tcPr>
            <w:tcW w:w="4801" w:type="dxa"/>
            <w:tcBorders>
              <w:top w:val="single" w:sz="4" w:space="0" w:color="auto"/>
            </w:tcBorders>
          </w:tcPr>
          <w:p w14:paraId="293ED29D" w14:textId="77777777" w:rsidR="002A7DD9" w:rsidRPr="009666EB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666EB">
              <w:rPr>
                <w:rFonts w:ascii="Times New Roman" w:eastAsia="Calibri" w:hAnsi="Times New Roman" w:cs="Times New Roman"/>
                <w:b/>
                <w:bCs/>
              </w:rPr>
              <w:t>Total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14:paraId="6A228C87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5603</w:t>
            </w:r>
          </w:p>
        </w:tc>
      </w:tr>
      <w:tr w:rsidR="002A7DD9" w:rsidRPr="00772AF8" w14:paraId="5FE06B5A" w14:textId="77777777" w:rsidTr="006602B7">
        <w:trPr>
          <w:trHeight w:val="1957"/>
        </w:trPr>
        <w:tc>
          <w:tcPr>
            <w:tcW w:w="4801" w:type="dxa"/>
          </w:tcPr>
          <w:p w14:paraId="2AEE9108" w14:textId="77777777" w:rsidR="002A7DD9" w:rsidRPr="009666EB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666EB">
              <w:rPr>
                <w:rFonts w:ascii="Times New Roman" w:eastAsia="Calibri" w:hAnsi="Times New Roman" w:cs="Times New Roman"/>
                <w:b/>
                <w:bCs/>
              </w:rPr>
              <w:t>Division</w:t>
            </w:r>
          </w:p>
          <w:p w14:paraId="1D3EAFDB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Barisal</w:t>
            </w:r>
          </w:p>
          <w:p w14:paraId="08ED3722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Chittagong</w:t>
            </w:r>
          </w:p>
          <w:p w14:paraId="0F68CD46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Dhaka</w:t>
            </w:r>
          </w:p>
          <w:p w14:paraId="4297B991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Khulna</w:t>
            </w:r>
          </w:p>
          <w:p w14:paraId="51B6BFEC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772AF8">
              <w:rPr>
                <w:rFonts w:ascii="Times New Roman" w:eastAsia="Calibri" w:hAnsi="Times New Roman" w:cs="Times New Roman"/>
              </w:rPr>
              <w:t>Rajshahi</w:t>
            </w:r>
            <w:proofErr w:type="spellEnd"/>
          </w:p>
          <w:p w14:paraId="6AEDAF2D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Rangpur</w:t>
            </w:r>
          </w:p>
          <w:p w14:paraId="3B664783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Sylhet</w:t>
            </w:r>
          </w:p>
        </w:tc>
        <w:tc>
          <w:tcPr>
            <w:tcW w:w="3590" w:type="dxa"/>
          </w:tcPr>
          <w:p w14:paraId="5DD2314C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3BA201A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412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5.7)</w:t>
            </w:r>
          </w:p>
          <w:p w14:paraId="766E6A12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974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17.0)</w:t>
            </w:r>
          </w:p>
          <w:p w14:paraId="04E83293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1724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31.0)</w:t>
            </w:r>
          </w:p>
          <w:p w14:paraId="5AE8D298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553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12.2)</w:t>
            </w:r>
          </w:p>
          <w:p w14:paraId="30E3FCF8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616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14.8)</w:t>
            </w:r>
          </w:p>
          <w:p w14:paraId="356C7137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572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13.2)</w:t>
            </w:r>
          </w:p>
          <w:p w14:paraId="1C400A86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752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6.0)</w:t>
            </w:r>
          </w:p>
        </w:tc>
      </w:tr>
      <w:tr w:rsidR="002A7DD9" w:rsidRPr="00772AF8" w14:paraId="25160975" w14:textId="77777777" w:rsidTr="006602B7">
        <w:trPr>
          <w:trHeight w:val="251"/>
        </w:trPr>
        <w:tc>
          <w:tcPr>
            <w:tcW w:w="4801" w:type="dxa"/>
          </w:tcPr>
          <w:p w14:paraId="3F835022" w14:textId="77777777" w:rsidR="002A7DD9" w:rsidRPr="009666EB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666EB">
              <w:rPr>
                <w:rFonts w:ascii="Times New Roman" w:eastAsia="Calibri" w:hAnsi="Times New Roman" w:cs="Times New Roman"/>
                <w:b/>
                <w:bCs/>
              </w:rPr>
              <w:t>Gender</w:t>
            </w:r>
          </w:p>
          <w:p w14:paraId="2BA60C88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Male</w:t>
            </w:r>
          </w:p>
          <w:p w14:paraId="1C3B91A1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3590" w:type="dxa"/>
          </w:tcPr>
          <w:p w14:paraId="344E8742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3A7CA8A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6372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45.5)</w:t>
            </w:r>
          </w:p>
          <w:p w14:paraId="1711E8A0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7930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54.5)</w:t>
            </w:r>
          </w:p>
        </w:tc>
      </w:tr>
      <w:tr w:rsidR="002A7DD9" w:rsidRPr="00772AF8" w14:paraId="7D4F5ADA" w14:textId="77777777" w:rsidTr="006602B7">
        <w:trPr>
          <w:trHeight w:val="251"/>
        </w:trPr>
        <w:tc>
          <w:tcPr>
            <w:tcW w:w="4801" w:type="dxa"/>
          </w:tcPr>
          <w:p w14:paraId="5975A458" w14:textId="77777777" w:rsidR="002A7DD9" w:rsidRPr="009666EB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666EB">
              <w:rPr>
                <w:rFonts w:ascii="Times New Roman" w:eastAsia="Calibri" w:hAnsi="Times New Roman" w:cs="Times New Roman"/>
                <w:b/>
                <w:bCs/>
              </w:rPr>
              <w:t>Age category</w:t>
            </w:r>
          </w:p>
          <w:p w14:paraId="112EB1D1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18-34</w:t>
            </w:r>
          </w:p>
          <w:p w14:paraId="47685D57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35-49</w:t>
            </w:r>
          </w:p>
          <w:p w14:paraId="09D1B836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50+</w:t>
            </w:r>
          </w:p>
        </w:tc>
        <w:tc>
          <w:tcPr>
            <w:tcW w:w="3590" w:type="dxa"/>
          </w:tcPr>
          <w:p w14:paraId="4D94AEC8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C020D37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5934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43.5)</w:t>
            </w:r>
          </w:p>
          <w:p w14:paraId="55C1D9A9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4156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28.4)</w:t>
            </w:r>
          </w:p>
          <w:p w14:paraId="08C80AB4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4221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28.2)</w:t>
            </w:r>
          </w:p>
        </w:tc>
      </w:tr>
      <w:tr w:rsidR="002A7DD9" w:rsidRPr="00772AF8" w14:paraId="1260C121" w14:textId="77777777" w:rsidTr="006602B7">
        <w:trPr>
          <w:trHeight w:val="741"/>
        </w:trPr>
        <w:tc>
          <w:tcPr>
            <w:tcW w:w="4801" w:type="dxa"/>
          </w:tcPr>
          <w:p w14:paraId="685D57A0" w14:textId="77777777" w:rsidR="002A7DD9" w:rsidRPr="006A7EC0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6A7EC0">
              <w:rPr>
                <w:rFonts w:ascii="Times New Roman" w:eastAsia="Calibri" w:hAnsi="Times New Roman" w:cs="Times New Roman"/>
                <w:b/>
                <w:bCs/>
              </w:rPr>
              <w:t>Ownership of household</w:t>
            </w:r>
          </w:p>
          <w:p w14:paraId="5FF78DD5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Owned</w:t>
            </w:r>
          </w:p>
          <w:p w14:paraId="3709161F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Rented</w:t>
            </w:r>
          </w:p>
        </w:tc>
        <w:tc>
          <w:tcPr>
            <w:tcW w:w="3590" w:type="dxa"/>
          </w:tcPr>
          <w:p w14:paraId="72A272C2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D1971F6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5415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96.8)</w:t>
            </w:r>
          </w:p>
          <w:p w14:paraId="3435E361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188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3.2)</w:t>
            </w:r>
          </w:p>
        </w:tc>
      </w:tr>
      <w:tr w:rsidR="002A7DD9" w:rsidRPr="00772AF8" w14:paraId="5D169DDB" w14:textId="77777777" w:rsidTr="006602B7">
        <w:trPr>
          <w:trHeight w:val="729"/>
        </w:trPr>
        <w:tc>
          <w:tcPr>
            <w:tcW w:w="4801" w:type="dxa"/>
          </w:tcPr>
          <w:p w14:paraId="24DDCE01" w14:textId="77777777" w:rsidR="002A7DD9" w:rsidRPr="009666EB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666EB">
              <w:rPr>
                <w:rFonts w:ascii="Times New Roman" w:eastAsia="Calibri" w:hAnsi="Times New Roman" w:cs="Times New Roman"/>
                <w:b/>
                <w:bCs/>
              </w:rPr>
              <w:t>Primary adult decision maker</w:t>
            </w:r>
          </w:p>
          <w:p w14:paraId="6C34CCFC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Male</w:t>
            </w:r>
          </w:p>
          <w:p w14:paraId="40A8CA78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3590" w:type="dxa"/>
          </w:tcPr>
          <w:p w14:paraId="266C3F3A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1C2618C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4472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80.5)</w:t>
            </w:r>
          </w:p>
          <w:p w14:paraId="39250AA8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1131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19.5)</w:t>
            </w:r>
          </w:p>
        </w:tc>
      </w:tr>
      <w:tr w:rsidR="002A7DD9" w:rsidRPr="00772AF8" w14:paraId="07688D02" w14:textId="77777777" w:rsidTr="006602B7">
        <w:trPr>
          <w:trHeight w:val="741"/>
        </w:trPr>
        <w:tc>
          <w:tcPr>
            <w:tcW w:w="4801" w:type="dxa"/>
          </w:tcPr>
          <w:p w14:paraId="47B2B7B2" w14:textId="77777777" w:rsidR="002A7DD9" w:rsidRPr="009666EB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666EB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Access to electricity</w:t>
            </w:r>
          </w:p>
          <w:p w14:paraId="2E3DF90A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Yes</w:t>
            </w:r>
          </w:p>
          <w:p w14:paraId="1A87B227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3590" w:type="dxa"/>
          </w:tcPr>
          <w:p w14:paraId="62CA3A83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333A436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4805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86.0)</w:t>
            </w:r>
          </w:p>
          <w:p w14:paraId="6F2F5F51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798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14.0)</w:t>
            </w:r>
          </w:p>
        </w:tc>
      </w:tr>
      <w:tr w:rsidR="002A7DD9" w:rsidRPr="00772AF8" w14:paraId="2D62F37B" w14:textId="77777777" w:rsidTr="006602B7">
        <w:trPr>
          <w:trHeight w:val="729"/>
        </w:trPr>
        <w:tc>
          <w:tcPr>
            <w:tcW w:w="4801" w:type="dxa"/>
          </w:tcPr>
          <w:p w14:paraId="50F64364" w14:textId="77777777" w:rsidR="002A7DD9" w:rsidRPr="009666EB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666EB">
              <w:rPr>
                <w:rFonts w:ascii="Times New Roman" w:eastAsia="Calibri" w:hAnsi="Times New Roman" w:cs="Times New Roman"/>
                <w:b/>
                <w:bCs/>
              </w:rPr>
              <w:t>Access to sanitation</w:t>
            </w:r>
          </w:p>
          <w:p w14:paraId="12843FFA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Improved</w:t>
            </w:r>
          </w:p>
          <w:p w14:paraId="76971BD4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Not improved</w:t>
            </w:r>
          </w:p>
        </w:tc>
        <w:tc>
          <w:tcPr>
            <w:tcW w:w="3590" w:type="dxa"/>
          </w:tcPr>
          <w:p w14:paraId="1E139532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04F5855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2765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49.0)</w:t>
            </w:r>
          </w:p>
          <w:p w14:paraId="2EFCA56C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2838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51.0)</w:t>
            </w:r>
          </w:p>
        </w:tc>
      </w:tr>
      <w:tr w:rsidR="002A7DD9" w:rsidRPr="00772AF8" w14:paraId="539D86C5" w14:textId="77777777" w:rsidTr="006602B7">
        <w:trPr>
          <w:trHeight w:val="729"/>
        </w:trPr>
        <w:tc>
          <w:tcPr>
            <w:tcW w:w="4801" w:type="dxa"/>
          </w:tcPr>
          <w:p w14:paraId="482387F4" w14:textId="77777777" w:rsidR="002A7DD9" w:rsidRPr="009666EB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666EB">
              <w:rPr>
                <w:rFonts w:ascii="Times New Roman" w:eastAsia="Calibri" w:hAnsi="Times New Roman" w:cs="Times New Roman"/>
                <w:b/>
                <w:bCs/>
              </w:rPr>
              <w:t>Livestock ownership</w:t>
            </w:r>
          </w:p>
          <w:p w14:paraId="1623866B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Yes</w:t>
            </w:r>
          </w:p>
          <w:p w14:paraId="6BE86420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3590" w:type="dxa"/>
          </w:tcPr>
          <w:p w14:paraId="4D5614BD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A666CE6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2727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51.4)</w:t>
            </w:r>
          </w:p>
          <w:p w14:paraId="466CB661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2876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48.6)</w:t>
            </w:r>
          </w:p>
        </w:tc>
      </w:tr>
      <w:tr w:rsidR="002A7DD9" w:rsidRPr="00772AF8" w14:paraId="57584634" w14:textId="77777777" w:rsidTr="006602B7">
        <w:trPr>
          <w:trHeight w:val="741"/>
        </w:trPr>
        <w:tc>
          <w:tcPr>
            <w:tcW w:w="4801" w:type="dxa"/>
          </w:tcPr>
          <w:p w14:paraId="5D48241B" w14:textId="77777777" w:rsidR="002A7DD9" w:rsidRPr="009666EB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666EB">
              <w:rPr>
                <w:rFonts w:ascii="Times New Roman" w:eastAsia="Calibri" w:hAnsi="Times New Roman" w:cs="Times New Roman"/>
                <w:b/>
                <w:bCs/>
              </w:rPr>
              <w:t>Monthly per capita food expenditure</w:t>
            </w:r>
          </w:p>
          <w:p w14:paraId="339E1945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≤ 25 USD</w:t>
            </w:r>
          </w:p>
          <w:p w14:paraId="533C3066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≥ 26 USD</w:t>
            </w:r>
          </w:p>
        </w:tc>
        <w:tc>
          <w:tcPr>
            <w:tcW w:w="3590" w:type="dxa"/>
          </w:tcPr>
          <w:p w14:paraId="4719AC12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EEB0169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2802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51.6)</w:t>
            </w:r>
          </w:p>
          <w:p w14:paraId="58A1EEF0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2801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48.4)</w:t>
            </w:r>
          </w:p>
        </w:tc>
      </w:tr>
      <w:tr w:rsidR="002A7DD9" w:rsidRPr="00772AF8" w14:paraId="3B7ABAC4" w14:textId="77777777" w:rsidTr="006602B7">
        <w:trPr>
          <w:trHeight w:val="729"/>
        </w:trPr>
        <w:tc>
          <w:tcPr>
            <w:tcW w:w="4801" w:type="dxa"/>
          </w:tcPr>
          <w:p w14:paraId="708A0AA2" w14:textId="77777777" w:rsidR="002A7DD9" w:rsidRPr="009666EB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666EB">
              <w:rPr>
                <w:rFonts w:ascii="Times New Roman" w:eastAsia="Calibri" w:hAnsi="Times New Roman" w:cs="Times New Roman"/>
                <w:b/>
                <w:bCs/>
              </w:rPr>
              <w:t>Family size</w:t>
            </w:r>
          </w:p>
          <w:p w14:paraId="7AC6EF92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≤ 4</w:t>
            </w:r>
          </w:p>
          <w:p w14:paraId="3CE1A4A8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5+</w:t>
            </w:r>
          </w:p>
        </w:tc>
        <w:tc>
          <w:tcPr>
            <w:tcW w:w="3590" w:type="dxa"/>
          </w:tcPr>
          <w:p w14:paraId="37769B2C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C2BAE2A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3556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65.6)</w:t>
            </w:r>
          </w:p>
          <w:p w14:paraId="12C57088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2047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34.4)</w:t>
            </w:r>
          </w:p>
        </w:tc>
      </w:tr>
      <w:tr w:rsidR="002A7DD9" w:rsidRPr="00772AF8" w14:paraId="1C6D5329" w14:textId="77777777" w:rsidTr="006602B7">
        <w:trPr>
          <w:trHeight w:val="984"/>
        </w:trPr>
        <w:tc>
          <w:tcPr>
            <w:tcW w:w="4801" w:type="dxa"/>
            <w:tcBorders>
              <w:bottom w:val="single" w:sz="4" w:space="0" w:color="auto"/>
            </w:tcBorders>
          </w:tcPr>
          <w:p w14:paraId="6E5BD53B" w14:textId="77777777" w:rsidR="002A7DD9" w:rsidRPr="009666EB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666EB">
              <w:rPr>
                <w:rFonts w:ascii="Times New Roman" w:eastAsia="Calibri" w:hAnsi="Times New Roman" w:cs="Times New Roman"/>
                <w:b/>
                <w:bCs/>
              </w:rPr>
              <w:t>Education level of respondent</w:t>
            </w:r>
          </w:p>
          <w:p w14:paraId="54102514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Never attend school</w:t>
            </w:r>
          </w:p>
          <w:p w14:paraId="0A6B58CB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Primary or below</w:t>
            </w:r>
          </w:p>
          <w:p w14:paraId="533A2622" w14:textId="77777777" w:rsidR="002A7DD9" w:rsidRPr="00772AF8" w:rsidRDefault="002A7DD9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Secondary or higher</w:t>
            </w: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14:paraId="78D5BDA4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AD92DDF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2423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43.4)</w:t>
            </w:r>
          </w:p>
          <w:p w14:paraId="38C19011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1499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26.1)</w:t>
            </w:r>
          </w:p>
          <w:p w14:paraId="74C09DA9" w14:textId="77777777" w:rsidR="002A7DD9" w:rsidRPr="00772AF8" w:rsidRDefault="002A7DD9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72AF8">
              <w:rPr>
                <w:rFonts w:ascii="Times New Roman" w:eastAsia="Calibri" w:hAnsi="Times New Roman" w:cs="Times New Roman"/>
              </w:rPr>
              <w:t>1681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72AF8">
              <w:rPr>
                <w:rFonts w:ascii="Times New Roman" w:eastAsia="Calibri" w:hAnsi="Times New Roman" w:cs="Times New Roman"/>
              </w:rPr>
              <w:t>(30.5)</w:t>
            </w:r>
          </w:p>
        </w:tc>
      </w:tr>
      <w:bookmarkEnd w:id="1"/>
    </w:tbl>
    <w:p w14:paraId="068AABC4" w14:textId="77777777" w:rsidR="002A7DD9" w:rsidRDefault="002A7DD9" w:rsidP="009A74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80D9DC" w14:textId="4B112013" w:rsidR="00A83992" w:rsidRPr="00D10652" w:rsidRDefault="00A83992" w:rsidP="009A74A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652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4</w:t>
      </w:r>
      <w:r w:rsidRPr="00D10652">
        <w:rPr>
          <w:rFonts w:ascii="Times New Roman" w:eastAsia="Calibri" w:hAnsi="Times New Roman" w:cs="Times New Roman"/>
          <w:sz w:val="24"/>
          <w:szCs w:val="24"/>
        </w:rPr>
        <w:t>: Residual correlation between FIES items</w:t>
      </w:r>
    </w:p>
    <w:tbl>
      <w:tblPr>
        <w:tblStyle w:val="PlainTable41"/>
        <w:tblW w:w="9539" w:type="dxa"/>
        <w:tblLook w:val="04A0" w:firstRow="1" w:lastRow="0" w:firstColumn="1" w:lastColumn="0" w:noHBand="0" w:noVBand="1"/>
      </w:tblPr>
      <w:tblGrid>
        <w:gridCol w:w="1218"/>
        <w:gridCol w:w="1030"/>
        <w:gridCol w:w="1194"/>
        <w:gridCol w:w="1193"/>
        <w:gridCol w:w="1137"/>
        <w:gridCol w:w="1159"/>
        <w:gridCol w:w="1171"/>
        <w:gridCol w:w="1437"/>
      </w:tblGrid>
      <w:tr w:rsidR="00A83992" w:rsidRPr="00D10652" w14:paraId="18F0E4CE" w14:textId="77777777" w:rsidTr="00660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2AFC0" w14:textId="77777777" w:rsidR="00A83992" w:rsidRPr="00D10652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D48FE" w14:textId="77777777" w:rsidR="00A83992" w:rsidRPr="00E945E4" w:rsidRDefault="00A83992" w:rsidP="009A74A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945E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Healthy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615DB" w14:textId="77777777" w:rsidR="00A83992" w:rsidRPr="00E945E4" w:rsidRDefault="00A83992" w:rsidP="009A74A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945E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Few food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16DBF" w14:textId="77777777" w:rsidR="00A83992" w:rsidRPr="00E945E4" w:rsidRDefault="00A83992" w:rsidP="009A74A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945E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kippe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BDD2D" w14:textId="77777777" w:rsidR="00A83992" w:rsidRPr="00E945E4" w:rsidRDefault="00A83992" w:rsidP="009A74A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945E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te less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0E84E" w14:textId="77777777" w:rsidR="00A83992" w:rsidRPr="00E945E4" w:rsidRDefault="00A83992" w:rsidP="009A74A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945E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unout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CD3D2" w14:textId="77777777" w:rsidR="00A83992" w:rsidRPr="00E945E4" w:rsidRDefault="00A83992" w:rsidP="009A74A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945E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Hungry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7172E" w14:textId="77777777" w:rsidR="00A83992" w:rsidRPr="00E945E4" w:rsidRDefault="00A83992" w:rsidP="009A74A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E945E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Whole day</w:t>
            </w:r>
          </w:p>
        </w:tc>
      </w:tr>
      <w:tr w:rsidR="00A83992" w:rsidRPr="00D10652" w14:paraId="554DB331" w14:textId="77777777" w:rsidTr="00660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auto"/>
            </w:tcBorders>
            <w:shd w:val="clear" w:color="auto" w:fill="auto"/>
          </w:tcPr>
          <w:p w14:paraId="6C8662F0" w14:textId="77777777" w:rsidR="00A83992" w:rsidRPr="00D10652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Worried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7A8E828D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</w:tcPr>
          <w:p w14:paraId="483354AE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14:paraId="744481FB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033B742C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1AE46460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14:paraId="46EB66AE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</w:tcPr>
          <w:p w14:paraId="4FCF0DB5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A83992" w:rsidRPr="00D10652" w14:paraId="0C7F2CB4" w14:textId="77777777" w:rsidTr="00660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14:paraId="20E041DC" w14:textId="77777777" w:rsidR="00A83992" w:rsidRPr="00D10652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Healthy</w:t>
            </w:r>
          </w:p>
        </w:tc>
        <w:tc>
          <w:tcPr>
            <w:tcW w:w="1030" w:type="dxa"/>
            <w:shd w:val="clear" w:color="auto" w:fill="auto"/>
          </w:tcPr>
          <w:p w14:paraId="564B4D58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shd w:val="clear" w:color="auto" w:fill="auto"/>
          </w:tcPr>
          <w:p w14:paraId="21E2FA31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93" w:type="dxa"/>
            <w:shd w:val="clear" w:color="auto" w:fill="auto"/>
          </w:tcPr>
          <w:p w14:paraId="1BA4FFBF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7" w:type="dxa"/>
            <w:shd w:val="clear" w:color="auto" w:fill="auto"/>
          </w:tcPr>
          <w:p w14:paraId="23F402FA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159" w:type="dxa"/>
            <w:shd w:val="clear" w:color="auto" w:fill="auto"/>
          </w:tcPr>
          <w:p w14:paraId="6322FA53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71" w:type="dxa"/>
            <w:shd w:val="clear" w:color="auto" w:fill="auto"/>
          </w:tcPr>
          <w:p w14:paraId="4FEA2342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437" w:type="dxa"/>
            <w:shd w:val="clear" w:color="auto" w:fill="auto"/>
          </w:tcPr>
          <w:p w14:paraId="64578466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-0.02</w:t>
            </w:r>
          </w:p>
        </w:tc>
      </w:tr>
      <w:tr w:rsidR="00A83992" w:rsidRPr="00D10652" w14:paraId="2537C8B6" w14:textId="77777777" w:rsidTr="00660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14:paraId="05E29B3C" w14:textId="77777777" w:rsidR="00A83992" w:rsidRPr="00D10652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1065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lastRenderedPageBreak/>
              <w:t>Fewfood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14:paraId="6169F5DB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shd w:val="clear" w:color="auto" w:fill="auto"/>
          </w:tcPr>
          <w:p w14:paraId="3909C114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shd w:val="clear" w:color="auto" w:fill="auto"/>
          </w:tcPr>
          <w:p w14:paraId="4640F308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7" w:type="dxa"/>
            <w:shd w:val="clear" w:color="auto" w:fill="auto"/>
          </w:tcPr>
          <w:p w14:paraId="44B860C8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59" w:type="dxa"/>
            <w:shd w:val="clear" w:color="auto" w:fill="auto"/>
          </w:tcPr>
          <w:p w14:paraId="7065C18E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1" w:type="dxa"/>
            <w:shd w:val="clear" w:color="auto" w:fill="auto"/>
          </w:tcPr>
          <w:p w14:paraId="0ABF49D1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37" w:type="dxa"/>
            <w:shd w:val="clear" w:color="auto" w:fill="auto"/>
          </w:tcPr>
          <w:p w14:paraId="677F99AF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A83992" w:rsidRPr="00D10652" w14:paraId="6B65C155" w14:textId="77777777" w:rsidTr="00660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14:paraId="681BA470" w14:textId="77777777" w:rsidR="00A83992" w:rsidRPr="00D10652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kipped</w:t>
            </w:r>
          </w:p>
        </w:tc>
        <w:tc>
          <w:tcPr>
            <w:tcW w:w="1030" w:type="dxa"/>
            <w:shd w:val="clear" w:color="auto" w:fill="auto"/>
          </w:tcPr>
          <w:p w14:paraId="078050FB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shd w:val="clear" w:color="auto" w:fill="auto"/>
          </w:tcPr>
          <w:p w14:paraId="60AF5D10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shd w:val="clear" w:color="auto" w:fill="auto"/>
          </w:tcPr>
          <w:p w14:paraId="42920B46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77C75BCF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59" w:type="dxa"/>
            <w:shd w:val="clear" w:color="auto" w:fill="auto"/>
          </w:tcPr>
          <w:p w14:paraId="361A1D2B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1" w:type="dxa"/>
            <w:shd w:val="clear" w:color="auto" w:fill="auto"/>
          </w:tcPr>
          <w:p w14:paraId="22DDD5F6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437" w:type="dxa"/>
            <w:shd w:val="clear" w:color="auto" w:fill="auto"/>
          </w:tcPr>
          <w:p w14:paraId="336601F4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A83992" w:rsidRPr="00D10652" w14:paraId="226344D4" w14:textId="77777777" w:rsidTr="00660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14:paraId="39B6D5F6" w14:textId="77777777" w:rsidR="00A83992" w:rsidRPr="00D10652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1065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teless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14:paraId="363B106A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shd w:val="clear" w:color="auto" w:fill="auto"/>
          </w:tcPr>
          <w:p w14:paraId="12F18861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shd w:val="clear" w:color="auto" w:fill="auto"/>
          </w:tcPr>
          <w:p w14:paraId="5709AADB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28EC878D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shd w:val="clear" w:color="auto" w:fill="auto"/>
          </w:tcPr>
          <w:p w14:paraId="1518E698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1" w:type="dxa"/>
            <w:shd w:val="clear" w:color="auto" w:fill="auto"/>
          </w:tcPr>
          <w:p w14:paraId="77531BCC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37" w:type="dxa"/>
            <w:shd w:val="clear" w:color="auto" w:fill="auto"/>
          </w:tcPr>
          <w:p w14:paraId="4A5E655C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A83992" w:rsidRPr="00D10652" w14:paraId="53E8B775" w14:textId="77777777" w:rsidTr="00660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14:paraId="55543AA7" w14:textId="77777777" w:rsidR="00A83992" w:rsidRPr="00D10652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unout</w:t>
            </w:r>
          </w:p>
        </w:tc>
        <w:tc>
          <w:tcPr>
            <w:tcW w:w="1030" w:type="dxa"/>
            <w:shd w:val="clear" w:color="auto" w:fill="auto"/>
          </w:tcPr>
          <w:p w14:paraId="1B5AF701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shd w:val="clear" w:color="auto" w:fill="auto"/>
          </w:tcPr>
          <w:p w14:paraId="0BC2AF24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shd w:val="clear" w:color="auto" w:fill="auto"/>
          </w:tcPr>
          <w:p w14:paraId="46C5C062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14:paraId="2B72544F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shd w:val="clear" w:color="auto" w:fill="auto"/>
          </w:tcPr>
          <w:p w14:paraId="5C1912F8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shd w:val="clear" w:color="auto" w:fill="auto"/>
          </w:tcPr>
          <w:p w14:paraId="48F99DBE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37" w:type="dxa"/>
            <w:shd w:val="clear" w:color="auto" w:fill="auto"/>
          </w:tcPr>
          <w:p w14:paraId="2B256036" w14:textId="77777777" w:rsidR="00A83992" w:rsidRPr="00D10652" w:rsidRDefault="00A83992" w:rsidP="009A74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</w:tr>
      <w:tr w:rsidR="00A83992" w:rsidRPr="00D10652" w14:paraId="498FBD9E" w14:textId="77777777" w:rsidTr="00660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bottom w:val="single" w:sz="4" w:space="0" w:color="auto"/>
            </w:tcBorders>
            <w:shd w:val="clear" w:color="auto" w:fill="auto"/>
          </w:tcPr>
          <w:p w14:paraId="21D2D40E" w14:textId="77777777" w:rsidR="00A83992" w:rsidRPr="00D10652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Hungry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301DDAAE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</w:tcPr>
          <w:p w14:paraId="045B0488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</w:tcPr>
          <w:p w14:paraId="32C9752D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75A119C8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40671713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14:paraId="4DED12D6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</w:tcPr>
          <w:p w14:paraId="1AF87AE7" w14:textId="77777777" w:rsidR="00A83992" w:rsidRPr="00D10652" w:rsidRDefault="00A83992" w:rsidP="009A74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0652">
              <w:rPr>
                <w:rFonts w:ascii="Times New Roman" w:eastAsia="Calibri" w:hAnsi="Times New Roman" w:cs="Times New Roman"/>
                <w:sz w:val="24"/>
                <w:szCs w:val="24"/>
              </w:rPr>
              <w:t>-0.01</w:t>
            </w:r>
          </w:p>
        </w:tc>
      </w:tr>
    </w:tbl>
    <w:p w14:paraId="516B642C" w14:textId="77777777" w:rsidR="002A7DD9" w:rsidRDefault="002A7DD9" w:rsidP="009A74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041C89" w14:textId="6939E3AA" w:rsidR="00A83992" w:rsidRPr="002B594A" w:rsidRDefault="00A83992" w:rsidP="009A74A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B594A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5</w:t>
      </w:r>
      <w:r w:rsidRPr="002B594A">
        <w:rPr>
          <w:rFonts w:ascii="Times New Roman" w:eastAsia="Calibri" w:hAnsi="Times New Roman" w:cs="Times New Roman"/>
          <w:sz w:val="24"/>
          <w:szCs w:val="24"/>
        </w:rPr>
        <w:t>: INFIT statistics by reg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149"/>
        <w:gridCol w:w="1283"/>
        <w:gridCol w:w="1147"/>
        <w:gridCol w:w="1152"/>
        <w:gridCol w:w="1161"/>
        <w:gridCol w:w="1160"/>
        <w:gridCol w:w="1146"/>
      </w:tblGrid>
      <w:tr w:rsidR="00A83992" w:rsidRPr="002B594A" w14:paraId="29833CD1" w14:textId="77777777" w:rsidTr="001F5BFB"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04C796D4" w14:textId="77777777" w:rsidR="00A83992" w:rsidRPr="002B594A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77F1FB6F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Barisal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947C8EA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Chittagong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1F36896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2002972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B42C411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B68AF38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A16D8AE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Sylhet</w:t>
            </w:r>
          </w:p>
        </w:tc>
      </w:tr>
      <w:tr w:rsidR="00A83992" w:rsidRPr="002B594A" w14:paraId="458578E1" w14:textId="77777777" w:rsidTr="001F5BFB">
        <w:tc>
          <w:tcPr>
            <w:tcW w:w="1168" w:type="dxa"/>
            <w:tcBorders>
              <w:top w:val="single" w:sz="4" w:space="0" w:color="auto"/>
            </w:tcBorders>
          </w:tcPr>
          <w:p w14:paraId="2AC0DAD8" w14:textId="77777777" w:rsidR="00A83992" w:rsidRPr="002B594A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Worried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43985DCB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7531FF8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AFE4429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789B547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8FC6393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584BEC3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097402C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04</w:t>
            </w:r>
          </w:p>
        </w:tc>
      </w:tr>
      <w:tr w:rsidR="00A83992" w:rsidRPr="002B594A" w14:paraId="6723C0A0" w14:textId="77777777" w:rsidTr="001F5BFB">
        <w:tc>
          <w:tcPr>
            <w:tcW w:w="1168" w:type="dxa"/>
          </w:tcPr>
          <w:p w14:paraId="2C7B1F9D" w14:textId="77777777" w:rsidR="00A83992" w:rsidRPr="002B594A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168" w:type="dxa"/>
          </w:tcPr>
          <w:p w14:paraId="0A78A11B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69" w:type="dxa"/>
          </w:tcPr>
          <w:p w14:paraId="50C93ED5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69" w:type="dxa"/>
          </w:tcPr>
          <w:p w14:paraId="537C49CB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69" w:type="dxa"/>
          </w:tcPr>
          <w:p w14:paraId="6227D779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69" w:type="dxa"/>
          </w:tcPr>
          <w:p w14:paraId="2D8217EC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69" w:type="dxa"/>
          </w:tcPr>
          <w:p w14:paraId="72DC7FD7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69" w:type="dxa"/>
          </w:tcPr>
          <w:p w14:paraId="10214369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</w:tr>
      <w:tr w:rsidR="00A83992" w:rsidRPr="002B594A" w14:paraId="018AA9A7" w14:textId="77777777" w:rsidTr="001F5BFB">
        <w:tc>
          <w:tcPr>
            <w:tcW w:w="1168" w:type="dxa"/>
          </w:tcPr>
          <w:p w14:paraId="61A19DC7" w14:textId="77777777" w:rsidR="00A83992" w:rsidRPr="002B594A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Fewfood</w:t>
            </w:r>
            <w:proofErr w:type="spellEnd"/>
          </w:p>
        </w:tc>
        <w:tc>
          <w:tcPr>
            <w:tcW w:w="1168" w:type="dxa"/>
          </w:tcPr>
          <w:p w14:paraId="102ECB77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69" w:type="dxa"/>
          </w:tcPr>
          <w:p w14:paraId="6E40447B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69" w:type="dxa"/>
          </w:tcPr>
          <w:p w14:paraId="329021FD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69" w:type="dxa"/>
          </w:tcPr>
          <w:p w14:paraId="5E74B1C3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69" w:type="dxa"/>
          </w:tcPr>
          <w:p w14:paraId="3DD4714A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69" w:type="dxa"/>
          </w:tcPr>
          <w:p w14:paraId="1A0AE97E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69" w:type="dxa"/>
          </w:tcPr>
          <w:p w14:paraId="2FAC56CC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</w:tr>
      <w:tr w:rsidR="00A83992" w:rsidRPr="002B594A" w14:paraId="22671E02" w14:textId="77777777" w:rsidTr="001F5BFB">
        <w:tc>
          <w:tcPr>
            <w:tcW w:w="1168" w:type="dxa"/>
          </w:tcPr>
          <w:p w14:paraId="3F9B2178" w14:textId="77777777" w:rsidR="00A83992" w:rsidRPr="002B594A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Skipped</w:t>
            </w:r>
          </w:p>
        </w:tc>
        <w:tc>
          <w:tcPr>
            <w:tcW w:w="1168" w:type="dxa"/>
          </w:tcPr>
          <w:p w14:paraId="3D5FBC1B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69" w:type="dxa"/>
          </w:tcPr>
          <w:p w14:paraId="1CC03000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69" w:type="dxa"/>
          </w:tcPr>
          <w:p w14:paraId="13FE41D3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69" w:type="dxa"/>
          </w:tcPr>
          <w:p w14:paraId="1C2FFC9E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69" w:type="dxa"/>
          </w:tcPr>
          <w:p w14:paraId="77FAFF61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69" w:type="dxa"/>
          </w:tcPr>
          <w:p w14:paraId="73241F1A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69" w:type="dxa"/>
          </w:tcPr>
          <w:p w14:paraId="4BCA13D1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</w:tr>
      <w:tr w:rsidR="00A83992" w:rsidRPr="002B594A" w14:paraId="35CCADB1" w14:textId="77777777" w:rsidTr="001F5BFB">
        <w:tc>
          <w:tcPr>
            <w:tcW w:w="1168" w:type="dxa"/>
          </w:tcPr>
          <w:p w14:paraId="68F6E779" w14:textId="77777777" w:rsidR="00A83992" w:rsidRPr="002B594A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Ateless</w:t>
            </w:r>
            <w:proofErr w:type="spellEnd"/>
          </w:p>
        </w:tc>
        <w:tc>
          <w:tcPr>
            <w:tcW w:w="1168" w:type="dxa"/>
          </w:tcPr>
          <w:p w14:paraId="631B085D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69" w:type="dxa"/>
          </w:tcPr>
          <w:p w14:paraId="1F1CB7D8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69" w:type="dxa"/>
          </w:tcPr>
          <w:p w14:paraId="2BC5AE10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69" w:type="dxa"/>
          </w:tcPr>
          <w:p w14:paraId="59B3786C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69" w:type="dxa"/>
          </w:tcPr>
          <w:p w14:paraId="551FB48E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69" w:type="dxa"/>
          </w:tcPr>
          <w:p w14:paraId="3C5E85F3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69" w:type="dxa"/>
          </w:tcPr>
          <w:p w14:paraId="1145975E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94</w:t>
            </w:r>
          </w:p>
        </w:tc>
      </w:tr>
      <w:tr w:rsidR="00A83992" w:rsidRPr="002B594A" w14:paraId="07118A94" w14:textId="77777777" w:rsidTr="001F5BFB">
        <w:tc>
          <w:tcPr>
            <w:tcW w:w="1168" w:type="dxa"/>
          </w:tcPr>
          <w:p w14:paraId="08303027" w14:textId="77777777" w:rsidR="00A83992" w:rsidRPr="002B594A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Runout</w:t>
            </w:r>
          </w:p>
        </w:tc>
        <w:tc>
          <w:tcPr>
            <w:tcW w:w="1168" w:type="dxa"/>
          </w:tcPr>
          <w:p w14:paraId="3BB3FB45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69" w:type="dxa"/>
          </w:tcPr>
          <w:p w14:paraId="02BB5B44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69" w:type="dxa"/>
          </w:tcPr>
          <w:p w14:paraId="68A8E0F8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69" w:type="dxa"/>
          </w:tcPr>
          <w:p w14:paraId="31CB7CD0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69" w:type="dxa"/>
          </w:tcPr>
          <w:p w14:paraId="66800590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69" w:type="dxa"/>
          </w:tcPr>
          <w:p w14:paraId="58624286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69" w:type="dxa"/>
          </w:tcPr>
          <w:p w14:paraId="4C9EE705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</w:tr>
      <w:tr w:rsidR="00A83992" w:rsidRPr="002B594A" w14:paraId="327BF444" w14:textId="77777777" w:rsidTr="001F5BFB">
        <w:tc>
          <w:tcPr>
            <w:tcW w:w="1168" w:type="dxa"/>
          </w:tcPr>
          <w:p w14:paraId="46FE087C" w14:textId="77777777" w:rsidR="00A83992" w:rsidRPr="002B594A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Hungry</w:t>
            </w:r>
          </w:p>
        </w:tc>
        <w:tc>
          <w:tcPr>
            <w:tcW w:w="1168" w:type="dxa"/>
          </w:tcPr>
          <w:p w14:paraId="1A986A25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69" w:type="dxa"/>
          </w:tcPr>
          <w:p w14:paraId="642CD2E6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69" w:type="dxa"/>
          </w:tcPr>
          <w:p w14:paraId="26A3AA02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69" w:type="dxa"/>
          </w:tcPr>
          <w:p w14:paraId="6FBDCA24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69" w:type="dxa"/>
          </w:tcPr>
          <w:p w14:paraId="5F00C8DA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69" w:type="dxa"/>
          </w:tcPr>
          <w:p w14:paraId="3C26441D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69" w:type="dxa"/>
          </w:tcPr>
          <w:p w14:paraId="230FDC1C" w14:textId="77777777" w:rsidR="00A83992" w:rsidRPr="002B594A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1.15</w:t>
            </w:r>
          </w:p>
        </w:tc>
      </w:tr>
      <w:tr w:rsidR="00A83992" w:rsidRPr="002B594A" w14:paraId="445B465F" w14:textId="77777777" w:rsidTr="001F5BFB">
        <w:tc>
          <w:tcPr>
            <w:tcW w:w="1168" w:type="dxa"/>
            <w:tcBorders>
              <w:bottom w:val="single" w:sz="4" w:space="0" w:color="auto"/>
            </w:tcBorders>
          </w:tcPr>
          <w:p w14:paraId="5856A33A" w14:textId="77777777" w:rsidR="00A83992" w:rsidRPr="002B594A" w:rsidRDefault="00A83992" w:rsidP="009A74A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B594A">
              <w:rPr>
                <w:rFonts w:ascii="Times New Roman" w:eastAsia="Calibri" w:hAnsi="Times New Roman" w:cs="Times New Roman"/>
                <w:sz w:val="24"/>
                <w:szCs w:val="24"/>
              </w:rPr>
              <w:t>Whlday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EC0CFB3" w14:textId="77777777" w:rsidR="00A83992" w:rsidRPr="009666EB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66EB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5ECC186" w14:textId="77777777" w:rsidR="00A83992" w:rsidRPr="009666EB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66EB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6C8EDB3" w14:textId="77777777" w:rsidR="00A83992" w:rsidRPr="009666EB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66EB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553B275" w14:textId="77777777" w:rsidR="00A83992" w:rsidRPr="009666EB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66EB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6F228D2" w14:textId="77777777" w:rsidR="00A83992" w:rsidRPr="009666EB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66EB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314AC80" w14:textId="77777777" w:rsidR="00A83992" w:rsidRPr="009666EB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66EB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B2A646C" w14:textId="77777777" w:rsidR="00A83992" w:rsidRPr="009666EB" w:rsidRDefault="00A83992" w:rsidP="009A74A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66EB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</w:tbl>
    <w:p w14:paraId="2AFDC7DA" w14:textId="6273A832" w:rsidR="00D336A2" w:rsidRDefault="00D336A2" w:rsidP="009A74A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EBC7381" w14:textId="5705D7D6" w:rsidR="00D336A2" w:rsidRDefault="00D336A2" w:rsidP="009A74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731A17">
        <w:rPr>
          <w:rFonts w:ascii="Times New Roman" w:hAnsi="Times New Roman" w:cs="Times New Roman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10E5A">
        <w:rPr>
          <w:rFonts w:ascii="Times New Roman" w:hAnsi="Times New Roman" w:cs="Times New Roman"/>
          <w:sz w:val="24"/>
          <w:szCs w:val="24"/>
        </w:rPr>
        <w:t>Probability of food insecurity based on</w:t>
      </w:r>
      <w:r>
        <w:rPr>
          <w:rFonts w:ascii="Times New Roman" w:hAnsi="Times New Roman" w:cs="Times New Roman"/>
          <w:sz w:val="24"/>
          <w:szCs w:val="24"/>
        </w:rPr>
        <w:t xml:space="preserve"> FIES raw sco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336A2" w14:paraId="3546B7A8" w14:textId="77777777" w:rsidTr="001F5BFB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EA824D6" w14:textId="77777777" w:rsidR="00D336A2" w:rsidRDefault="00D336A2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scor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399DAB8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 of moderate or severe FI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068886E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 of severe FI</w:t>
            </w:r>
          </w:p>
        </w:tc>
      </w:tr>
      <w:tr w:rsidR="00D336A2" w14:paraId="4E10A1AC" w14:textId="77777777" w:rsidTr="001F5BFB">
        <w:tc>
          <w:tcPr>
            <w:tcW w:w="3116" w:type="dxa"/>
            <w:tcBorders>
              <w:top w:val="single" w:sz="4" w:space="0" w:color="auto"/>
            </w:tcBorders>
          </w:tcPr>
          <w:p w14:paraId="75007DBF" w14:textId="77777777" w:rsidR="00D336A2" w:rsidRDefault="00D336A2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EE500CC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25C680E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336A2" w14:paraId="6996C1D5" w14:textId="77777777" w:rsidTr="001F5BFB">
        <w:tc>
          <w:tcPr>
            <w:tcW w:w="3116" w:type="dxa"/>
          </w:tcPr>
          <w:p w14:paraId="6F17335A" w14:textId="77777777" w:rsidR="00D336A2" w:rsidRDefault="00D336A2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6819E4CD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117" w:type="dxa"/>
          </w:tcPr>
          <w:p w14:paraId="446B75E6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336A2" w14:paraId="4162C99B" w14:textId="77777777" w:rsidTr="001F5BFB">
        <w:tc>
          <w:tcPr>
            <w:tcW w:w="3116" w:type="dxa"/>
          </w:tcPr>
          <w:p w14:paraId="5796FAF1" w14:textId="77777777" w:rsidR="00D336A2" w:rsidRDefault="00D336A2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3117" w:type="dxa"/>
          </w:tcPr>
          <w:p w14:paraId="5625E556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3117" w:type="dxa"/>
          </w:tcPr>
          <w:p w14:paraId="06DC02C4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336A2" w14:paraId="6F54EC9F" w14:textId="77777777" w:rsidTr="001F5BFB">
        <w:tc>
          <w:tcPr>
            <w:tcW w:w="3116" w:type="dxa"/>
          </w:tcPr>
          <w:p w14:paraId="05DD2630" w14:textId="77777777" w:rsidR="00D336A2" w:rsidRDefault="00D336A2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100EC1FA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117" w:type="dxa"/>
          </w:tcPr>
          <w:p w14:paraId="213452B0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336A2" w14:paraId="2BC3EA09" w14:textId="77777777" w:rsidTr="001F5BFB">
        <w:tc>
          <w:tcPr>
            <w:tcW w:w="3116" w:type="dxa"/>
          </w:tcPr>
          <w:p w14:paraId="280682EE" w14:textId="77777777" w:rsidR="00D336A2" w:rsidRDefault="00D336A2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1CD99EFB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117" w:type="dxa"/>
          </w:tcPr>
          <w:p w14:paraId="63B4D7B3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336A2" w14:paraId="29D46D34" w14:textId="77777777" w:rsidTr="001F5BFB">
        <w:tc>
          <w:tcPr>
            <w:tcW w:w="3116" w:type="dxa"/>
          </w:tcPr>
          <w:p w14:paraId="15F6265A" w14:textId="77777777" w:rsidR="00D336A2" w:rsidRDefault="00D336A2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14:paraId="1F29FE53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117" w:type="dxa"/>
          </w:tcPr>
          <w:p w14:paraId="290E6F66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336A2" w14:paraId="68761AD9" w14:textId="77777777" w:rsidTr="001F5BFB">
        <w:tc>
          <w:tcPr>
            <w:tcW w:w="3116" w:type="dxa"/>
          </w:tcPr>
          <w:p w14:paraId="556E32DD" w14:textId="77777777" w:rsidR="00D336A2" w:rsidRDefault="00D336A2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</w:tcPr>
          <w:p w14:paraId="7FA2335B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117" w:type="dxa"/>
          </w:tcPr>
          <w:p w14:paraId="0C99198E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336A2" w14:paraId="2DA700E6" w14:textId="77777777" w:rsidTr="001F5BFB">
        <w:tc>
          <w:tcPr>
            <w:tcW w:w="3116" w:type="dxa"/>
          </w:tcPr>
          <w:p w14:paraId="15F0F4DD" w14:textId="77777777" w:rsidR="00D336A2" w:rsidRDefault="00D336A2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7" w:type="dxa"/>
          </w:tcPr>
          <w:p w14:paraId="57EE89B1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117" w:type="dxa"/>
          </w:tcPr>
          <w:p w14:paraId="7525291C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D336A2" w14:paraId="7AFBB151" w14:textId="77777777" w:rsidTr="001F5BFB">
        <w:tc>
          <w:tcPr>
            <w:tcW w:w="3116" w:type="dxa"/>
            <w:tcBorders>
              <w:bottom w:val="single" w:sz="4" w:space="0" w:color="auto"/>
            </w:tcBorders>
          </w:tcPr>
          <w:p w14:paraId="7ADA366B" w14:textId="77777777" w:rsidR="00D336A2" w:rsidRDefault="00D336A2" w:rsidP="009A7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0668FEC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9AC1DB0" w14:textId="77777777" w:rsidR="00D336A2" w:rsidRDefault="00D336A2" w:rsidP="009A74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</w:tbl>
    <w:p w14:paraId="24CE5C1A" w14:textId="2BCAF566" w:rsidR="00D336A2" w:rsidRDefault="00D336A2" w:rsidP="009A74AF">
      <w:pPr>
        <w:spacing w:line="480" w:lineRule="auto"/>
        <w:jc w:val="both"/>
        <w:rPr>
          <w:rFonts w:ascii="Times New Roman" w:hAnsi="Times New Roman" w:cs="Times New Roman"/>
        </w:rPr>
      </w:pPr>
      <w:r w:rsidRPr="007B3578">
        <w:rPr>
          <w:rFonts w:ascii="Times New Roman" w:hAnsi="Times New Roman" w:cs="Times New Roman"/>
        </w:rPr>
        <w:t>Adjusted thresholds of food insecurity on the latent trait: Moderate or severe FI</w:t>
      </w:r>
      <w:r w:rsidR="00E945E4">
        <w:rPr>
          <w:rFonts w:ascii="Times New Roman" w:hAnsi="Times New Roman" w:cs="Times New Roman"/>
        </w:rPr>
        <w:t xml:space="preserve"> </w:t>
      </w:r>
      <w:r w:rsidRPr="007B3578">
        <w:rPr>
          <w:rFonts w:ascii="Times New Roman" w:hAnsi="Times New Roman" w:cs="Times New Roman"/>
        </w:rPr>
        <w:t>(-1.07), Severe FI</w:t>
      </w:r>
      <w:r w:rsidR="00E945E4">
        <w:rPr>
          <w:rFonts w:ascii="Times New Roman" w:hAnsi="Times New Roman" w:cs="Times New Roman"/>
        </w:rPr>
        <w:t xml:space="preserve"> </w:t>
      </w:r>
      <w:r w:rsidRPr="007B3578">
        <w:rPr>
          <w:rFonts w:ascii="Times New Roman" w:hAnsi="Times New Roman" w:cs="Times New Roman"/>
        </w:rPr>
        <w:t xml:space="preserve">(7.48) </w:t>
      </w:r>
    </w:p>
    <w:p w14:paraId="36EEEB8A" w14:textId="1259C628" w:rsidR="00731A17" w:rsidRPr="00731A17" w:rsidRDefault="00731A17" w:rsidP="002C59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: Equating Plot </w:t>
      </w:r>
    </w:p>
    <w:p w14:paraId="0A0862A1" w14:textId="02CBB110" w:rsidR="00D336A2" w:rsidRPr="00D336A2" w:rsidRDefault="00D336A2" w:rsidP="009A74AF">
      <w:pPr>
        <w:spacing w:line="480" w:lineRule="auto"/>
        <w:rPr>
          <w:rFonts w:ascii="Times New Roman" w:hAnsi="Times New Roman" w:cs="Times New Roman"/>
          <w:b/>
          <w:bCs/>
        </w:rPr>
      </w:pPr>
      <w:r w:rsidRPr="00F97648">
        <w:rPr>
          <w:rFonts w:ascii="Calibri" w:eastAsia="Calibri" w:hAnsi="Calibri" w:cs="Times New Roman"/>
          <w:noProof/>
        </w:rPr>
        <w:drawing>
          <wp:inline distT="0" distB="0" distL="0" distR="0" wp14:anchorId="5B54708D" wp14:editId="47C98598">
            <wp:extent cx="5942174" cy="283861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32093" cy="288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36A2" w:rsidRPr="00D336A2" w:rsidSect="009A74A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211DE" w14:textId="77777777" w:rsidR="00ED5818" w:rsidRDefault="00ED5818" w:rsidP="00ED5818">
      <w:pPr>
        <w:spacing w:after="0" w:line="240" w:lineRule="auto"/>
      </w:pPr>
      <w:r>
        <w:separator/>
      </w:r>
    </w:p>
  </w:endnote>
  <w:endnote w:type="continuationSeparator" w:id="0">
    <w:p w14:paraId="602C4FFD" w14:textId="77777777" w:rsidR="00ED5818" w:rsidRDefault="00ED5818" w:rsidP="00ED5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4898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86F7ED" w14:textId="532060AC" w:rsidR="00ED5818" w:rsidRDefault="00ED58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78E8C0" w14:textId="77777777" w:rsidR="00ED5818" w:rsidRDefault="00ED58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2616E" w14:textId="77777777" w:rsidR="00ED5818" w:rsidRDefault="00ED5818" w:rsidP="00ED5818">
      <w:pPr>
        <w:spacing w:after="0" w:line="240" w:lineRule="auto"/>
      </w:pPr>
      <w:r>
        <w:separator/>
      </w:r>
    </w:p>
  </w:footnote>
  <w:footnote w:type="continuationSeparator" w:id="0">
    <w:p w14:paraId="143CA208" w14:textId="77777777" w:rsidR="00ED5818" w:rsidRDefault="00ED5818" w:rsidP="00ED58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MDI3MDA2NTOwMLJU0lEKTi0uzszPAykwqgUA0VKi7SwAAAA="/>
  </w:docVars>
  <w:rsids>
    <w:rsidRoot w:val="00D336A2"/>
    <w:rsid w:val="001261A0"/>
    <w:rsid w:val="001F5BFB"/>
    <w:rsid w:val="002A7DD9"/>
    <w:rsid w:val="002C599E"/>
    <w:rsid w:val="00385B06"/>
    <w:rsid w:val="003A0D1A"/>
    <w:rsid w:val="004141EB"/>
    <w:rsid w:val="00427631"/>
    <w:rsid w:val="006A7EC0"/>
    <w:rsid w:val="00731A17"/>
    <w:rsid w:val="0075674C"/>
    <w:rsid w:val="007A7BD1"/>
    <w:rsid w:val="009A74AF"/>
    <w:rsid w:val="00A83992"/>
    <w:rsid w:val="00AD37FC"/>
    <w:rsid w:val="00C650A4"/>
    <w:rsid w:val="00D336A2"/>
    <w:rsid w:val="00E945E4"/>
    <w:rsid w:val="00ED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9BEF9"/>
  <w15:chartTrackingRefBased/>
  <w15:docId w15:val="{2D2AFC8D-9835-4EEA-A9FF-A7944C39F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A839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A839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D58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818"/>
  </w:style>
  <w:style w:type="paragraph" w:styleId="Footer">
    <w:name w:val="footer"/>
    <w:basedOn w:val="Normal"/>
    <w:link w:val="FooterChar"/>
    <w:uiPriority w:val="99"/>
    <w:unhideWhenUsed/>
    <w:rsid w:val="00ED58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18"/>
  </w:style>
  <w:style w:type="character" w:styleId="LineNumber">
    <w:name w:val="line number"/>
    <w:basedOn w:val="DefaultParagraphFont"/>
    <w:uiPriority w:val="99"/>
    <w:semiHidden/>
    <w:unhideWhenUsed/>
    <w:rsid w:val="009A7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jubayer</dc:creator>
  <cp:keywords/>
  <dc:description/>
  <cp:lastModifiedBy>Ahmed jubayer</cp:lastModifiedBy>
  <cp:revision>16</cp:revision>
  <dcterms:created xsi:type="dcterms:W3CDTF">2022-06-04T17:51:00Z</dcterms:created>
  <dcterms:modified xsi:type="dcterms:W3CDTF">2023-04-26T08:52:00Z</dcterms:modified>
</cp:coreProperties>
</file>